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34616D" w14:textId="548450A1" w:rsidR="00133EC6" w:rsidRDefault="00C3779B">
      <w:r>
        <w:t xml:space="preserve">Table S1 </w:t>
      </w:r>
      <w:r w:rsidRPr="00C3779B">
        <w:t>Search strategy</w:t>
      </w:r>
    </w:p>
    <w:p w14:paraId="2EA2B52E" w14:textId="7A7B99B6" w:rsidR="00C3779B" w:rsidRDefault="00C3779B">
      <w:r w:rsidRPr="00C3779B">
        <w:t>((("Cesarean Section"[Mesh]) OR ((((((((((((Cesarean Section[Title/Abstract]) OR (Cesarean Sections[Title/Abstract])) OR (Abdominal Delivery[Title/Abstract])) OR (C-Section (OB[Title/Abstract]))) OR (C Section (OB[Title/Abstract]))) OR (C-Sections (OB[Title/Abstract]))) OR (Caesarean Section[Title/Abstract])) OR (Caesarean Sections[Title/Abstract])) OR (Delivery, Abdominal[Title/Abstract])) OR (Abdominal Deliveries[Title/Abstract])) OR (Deliveries, Abdominal[Title/Abstract])) OR (</w:t>
      </w:r>
      <w:proofErr w:type="spellStart"/>
      <w:r w:rsidRPr="00C3779B">
        <w:t>Postcesarean</w:t>
      </w:r>
      <w:proofErr w:type="spellEnd"/>
      <w:r w:rsidRPr="00C3779B">
        <w:t xml:space="preserve"> Section[Title/Abstract]))) AND (("Depression, Postpartum"[Mesh]) OR ((((((((((((((((((((Depression, Postpartum[Title/Abstract]) OR (Postpartum Depression[Title/Abstract])) OR (Post-Natal Depression[Title/Abstract])) OR (Depression, Post-Natal[Title/Abstract])) OR (Post Natal Depression[Title/Abstract])) OR (Post-Partum Depression[Title/Abstract])) OR (Depression, Post-Partum[Title/Abstract])) OR (Post Partum Depression[Title/Abstract])) OR (Postnatal Depression[Title/Abstract])) OR (Depression, Postnatal[Title/Abstract])) OR (Postnatal Dysphoria[Title/Abstract])) OR (Dysphoria, Postnatal[Title/Abstract])) OR (Postpartum Dysphoria[Title/Abstract])) OR (Dysphoria, Postpartum[Title/Abstract])) OR (Post-Partum Dysphoria[Title/Abstract])) OR (Dysphoria, Post-Partum[Title/Abstract])) OR (Post Partum Dysphoria[Title/Abstract])) OR (Post-Natal Dysphoria[Title/Abstract])) OR (Dysphoria, Post-Natal[Title/Abstract])) OR (Post Natal Dysphoria[Title/Abstract])))) AND (("Risk Factors"[Mesh]) OR (((((((((((((((((((Risk Factors[Title/Abstract]) OR (Factor, Risk[Title/Abstract])) OR (Risk Factor[Title/Abstract])) OR (Population at Risk[Title/Abstract])) OR (Populations at Risk[Title/Abstract])) OR (Risk Scores[Title/Abstract])) OR (Risk Score[Title/Abstract])) OR (Score, Risk[Title/Abstract])) OR (Risk Factor Scores[Title/Abstract])) OR (Risk Factor Score[Title/Abstract])) OR (Score, Risk Factor[Title/Abstract])) OR (Health Correlates[Title/Abstract])) OR (Correlates, Health[Title/Abstract])) OR (Social Risk Factors[Title/Abstract])) OR (Factor, Social Risk[Title/Abstract])) OR (Factors, Social Risk[Title/Abstract])) OR (Risk Factor, Social[Title/Abstract])) OR (Risk Factors, Social[Title/Abstract])) OR (Social Risk Factor[Title/Abstract])))</w:t>
      </w:r>
    </w:p>
    <w:p w14:paraId="0D03849F" w14:textId="3563FAD4" w:rsidR="00F52E47" w:rsidRDefault="00F52E47">
      <w:r>
        <w:rPr>
          <w:rFonts w:hint="eastAsia"/>
          <w:noProof/>
        </w:rPr>
        <w:lastRenderedPageBreak/>
        <w:drawing>
          <wp:inline distT="0" distB="0" distL="0" distR="0" wp14:anchorId="579A5C8C" wp14:editId="5ED231C1">
            <wp:extent cx="5274310" cy="3838575"/>
            <wp:effectExtent l="0" t="0" r="0" b="0"/>
            <wp:docPr id="19567013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6701354" name="图片 195670135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D0701C" w14:textId="06ADB089" w:rsidR="00F52E47" w:rsidRDefault="00F52E47">
      <w:r>
        <w:rPr>
          <w:rFonts w:hint="eastAsia"/>
        </w:rPr>
        <w:t xml:space="preserve">figure </w:t>
      </w:r>
      <w:r>
        <w:t xml:space="preserve">S1 </w:t>
      </w:r>
      <w:r w:rsidRPr="00F52E47">
        <w:t>Funnel plot of age</w:t>
      </w:r>
    </w:p>
    <w:p w14:paraId="2FFA4D63" w14:textId="77777777" w:rsidR="00F52E47" w:rsidRDefault="00F52E47"/>
    <w:p w14:paraId="2704D46B" w14:textId="42F7E601" w:rsidR="00F52E47" w:rsidRDefault="00F52E47">
      <w:r>
        <w:rPr>
          <w:rFonts w:hint="eastAsia"/>
          <w:noProof/>
        </w:rPr>
        <w:drawing>
          <wp:inline distT="0" distB="0" distL="0" distR="0" wp14:anchorId="3B3F8895" wp14:editId="17CE424D">
            <wp:extent cx="5274310" cy="3838575"/>
            <wp:effectExtent l="0" t="0" r="0" b="0"/>
            <wp:docPr id="114243854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2438542" name="图片 114243854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713A70" w14:textId="7F5916D7" w:rsidR="00F52E47" w:rsidRDefault="00F52E47" w:rsidP="00F52E47">
      <w:r>
        <w:rPr>
          <w:rFonts w:hint="eastAsia"/>
        </w:rPr>
        <w:t xml:space="preserve">figure </w:t>
      </w:r>
      <w:r>
        <w:t>S</w:t>
      </w:r>
      <w:r>
        <w:rPr>
          <w:rFonts w:hint="eastAsia"/>
        </w:rPr>
        <w:t>2</w:t>
      </w:r>
      <w:r>
        <w:t xml:space="preserve"> </w:t>
      </w:r>
      <w:r w:rsidRPr="00F52E47">
        <w:t>Funnel plot of nulliparous</w:t>
      </w:r>
    </w:p>
    <w:p w14:paraId="23F5016E" w14:textId="77777777" w:rsidR="00FE4C0F" w:rsidRDefault="00FE4C0F" w:rsidP="00F52E47"/>
    <w:p w14:paraId="25B29786" w14:textId="77777777" w:rsidR="00FE4C0F" w:rsidRDefault="00FE4C0F" w:rsidP="00F52E47">
      <w:pPr>
        <w:rPr>
          <w:rFonts w:hint="eastAsia"/>
        </w:rPr>
      </w:pPr>
    </w:p>
    <w:p w14:paraId="5A81DFBD" w14:textId="747D323E" w:rsidR="00F52E47" w:rsidRDefault="00FE4C0F">
      <w:r>
        <w:rPr>
          <w:rFonts w:hint="eastAsia"/>
          <w:noProof/>
        </w:rPr>
        <w:drawing>
          <wp:inline distT="0" distB="0" distL="0" distR="0" wp14:anchorId="01FD7448" wp14:editId="321D8D85">
            <wp:extent cx="5274310" cy="3838575"/>
            <wp:effectExtent l="0" t="0" r="0" b="0"/>
            <wp:docPr id="1440531717" name="图片 3" descr="图表, 折线图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0531717" name="图片 3" descr="图表, 折线图, 散点图&#10;&#10;AI 生成的内容可能不正确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E2E84" w14:textId="57F74364" w:rsidR="00FE4C0F" w:rsidRDefault="00FE4C0F">
      <w:pPr>
        <w:rPr>
          <w:rFonts w:ascii="Times New Roman" w:hAnsi="Times New Roman" w:cs="Times New Roman"/>
          <w:sz w:val="24"/>
        </w:rPr>
      </w:pPr>
      <w:r w:rsidRPr="00FE4C0F"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 w:hint="eastAsia"/>
          <w:sz w:val="24"/>
        </w:rPr>
        <w:t>3</w:t>
      </w:r>
      <w:r w:rsidRPr="00FE4C0F">
        <w:rPr>
          <w:rFonts w:ascii="Times New Roman" w:hAnsi="Times New Roman" w:cs="Times New Roman"/>
          <w:sz w:val="24"/>
        </w:rPr>
        <w:t xml:space="preserve"> Funnel plot of </w:t>
      </w:r>
      <w:r w:rsidRPr="00AC5AE0">
        <w:rPr>
          <w:rFonts w:ascii="Times New Roman" w:hAnsi="Times New Roman" w:cs="Times New Roman"/>
          <w:sz w:val="24"/>
        </w:rPr>
        <w:t>primary education level</w:t>
      </w:r>
    </w:p>
    <w:p w14:paraId="32B3A398" w14:textId="77777777" w:rsidR="00FE4C0F" w:rsidRDefault="00FE4C0F">
      <w:pPr>
        <w:rPr>
          <w:rFonts w:ascii="Times New Roman" w:hAnsi="Times New Roman" w:cs="Times New Roman"/>
          <w:sz w:val="24"/>
        </w:rPr>
      </w:pPr>
    </w:p>
    <w:p w14:paraId="493D8C2B" w14:textId="3FB60AA6" w:rsidR="00FE4C0F" w:rsidRDefault="00FE4C0F">
      <w:r>
        <w:rPr>
          <w:rFonts w:hint="eastAsia"/>
          <w:noProof/>
        </w:rPr>
        <w:drawing>
          <wp:inline distT="0" distB="0" distL="0" distR="0" wp14:anchorId="45C3472A" wp14:editId="78D22D37">
            <wp:extent cx="5274310" cy="3838575"/>
            <wp:effectExtent l="0" t="0" r="0" b="0"/>
            <wp:docPr id="330721860" name="图片 4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0721860" name="图片 4" descr="图表, 折线图&#10;&#10;AI 生成的内容可能不正确。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4BC36" w14:textId="56919B88" w:rsidR="00FE4C0F" w:rsidRDefault="00FE4C0F">
      <w:pPr>
        <w:rPr>
          <w:rFonts w:ascii="Times New Roman" w:hAnsi="Times New Roman" w:cs="Times New Roman"/>
          <w:sz w:val="24"/>
        </w:rPr>
      </w:pPr>
      <w:r w:rsidRPr="00FE4C0F"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 w:hint="eastAsia"/>
          <w:sz w:val="24"/>
        </w:rPr>
        <w:t>4</w:t>
      </w:r>
      <w:r w:rsidRPr="00FE4C0F">
        <w:rPr>
          <w:rFonts w:ascii="Times New Roman" w:hAnsi="Times New Roman" w:cs="Times New Roman"/>
          <w:sz w:val="24"/>
        </w:rPr>
        <w:t xml:space="preserve"> Funnel plot of </w:t>
      </w:r>
      <w:r w:rsidRPr="00AC5AE0">
        <w:rPr>
          <w:rFonts w:ascii="Times New Roman" w:hAnsi="Times New Roman" w:cs="Times New Roman"/>
          <w:sz w:val="24"/>
        </w:rPr>
        <w:t>antenatal depression score</w:t>
      </w:r>
    </w:p>
    <w:p w14:paraId="04D42039" w14:textId="707DA3CC" w:rsidR="00FE4C0F" w:rsidRDefault="00FE4C0F">
      <w:r>
        <w:rPr>
          <w:rFonts w:hint="eastAsia"/>
          <w:noProof/>
        </w:rPr>
        <w:lastRenderedPageBreak/>
        <w:drawing>
          <wp:inline distT="0" distB="0" distL="0" distR="0" wp14:anchorId="1F01C4F8" wp14:editId="12CDB62A">
            <wp:extent cx="5274310" cy="3838575"/>
            <wp:effectExtent l="0" t="0" r="0" b="0"/>
            <wp:docPr id="1618949283" name="图片 5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8949283" name="图片 5" descr="图表, 折线图&#10;&#10;AI 生成的内容可能不正确。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D2032A" w14:textId="7D011866" w:rsidR="00FE4C0F" w:rsidRDefault="00FE4C0F" w:rsidP="00FE4C0F">
      <w:pPr>
        <w:rPr>
          <w:rFonts w:ascii="Times New Roman" w:hAnsi="Times New Roman" w:cs="Times New Roman"/>
          <w:sz w:val="24"/>
        </w:rPr>
      </w:pPr>
      <w:r w:rsidRPr="00FE4C0F">
        <w:rPr>
          <w:rFonts w:ascii="Times New Roman" w:hAnsi="Times New Roman" w:cs="Times New Roman"/>
          <w:sz w:val="24"/>
        </w:rPr>
        <w:t>figure S</w:t>
      </w:r>
      <w:r>
        <w:rPr>
          <w:rFonts w:ascii="Times New Roman" w:hAnsi="Times New Roman" w:cs="Times New Roman" w:hint="eastAsia"/>
          <w:sz w:val="24"/>
        </w:rPr>
        <w:t>5</w:t>
      </w:r>
      <w:r w:rsidRPr="00FE4C0F">
        <w:rPr>
          <w:rFonts w:ascii="Times New Roman" w:hAnsi="Times New Roman" w:cs="Times New Roman"/>
          <w:sz w:val="24"/>
        </w:rPr>
        <w:t xml:space="preserve"> Funnel plot of </w:t>
      </w:r>
      <w:r w:rsidRPr="00AC5AE0">
        <w:rPr>
          <w:rFonts w:ascii="Times New Roman" w:hAnsi="Times New Roman" w:cs="Times New Roman"/>
          <w:sz w:val="24"/>
        </w:rPr>
        <w:t>antenatal anxiety score</w:t>
      </w:r>
    </w:p>
    <w:p w14:paraId="04BE479B" w14:textId="77777777" w:rsidR="00FE4C0F" w:rsidRDefault="00FE4C0F" w:rsidP="00FE4C0F">
      <w:pPr>
        <w:rPr>
          <w:rFonts w:ascii="Times New Roman" w:hAnsi="Times New Roman" w:cs="Times New Roman" w:hint="eastAsia"/>
          <w:sz w:val="24"/>
        </w:rPr>
      </w:pPr>
    </w:p>
    <w:p w14:paraId="511FE647" w14:textId="77777777" w:rsidR="00FE4C0F" w:rsidRPr="00FE4C0F" w:rsidRDefault="00FE4C0F">
      <w:pPr>
        <w:rPr>
          <w:rFonts w:hint="eastAsia"/>
        </w:rPr>
      </w:pPr>
    </w:p>
    <w:sectPr w:rsidR="00FE4C0F" w:rsidRPr="00FE4C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79B"/>
    <w:rsid w:val="00001648"/>
    <w:rsid w:val="000016E0"/>
    <w:rsid w:val="0000367B"/>
    <w:rsid w:val="00022B1D"/>
    <w:rsid w:val="00035E1F"/>
    <w:rsid w:val="000542F8"/>
    <w:rsid w:val="00056494"/>
    <w:rsid w:val="0006279C"/>
    <w:rsid w:val="000633E7"/>
    <w:rsid w:val="00074290"/>
    <w:rsid w:val="00080659"/>
    <w:rsid w:val="00081DBC"/>
    <w:rsid w:val="000A358F"/>
    <w:rsid w:val="000A7BA8"/>
    <w:rsid w:val="000B36CE"/>
    <w:rsid w:val="000D682A"/>
    <w:rsid w:val="0010153B"/>
    <w:rsid w:val="00104F5E"/>
    <w:rsid w:val="00107B6B"/>
    <w:rsid w:val="00131143"/>
    <w:rsid w:val="001332FF"/>
    <w:rsid w:val="00133EC6"/>
    <w:rsid w:val="00151440"/>
    <w:rsid w:val="001514A5"/>
    <w:rsid w:val="001568C8"/>
    <w:rsid w:val="001674E9"/>
    <w:rsid w:val="00170B2E"/>
    <w:rsid w:val="00181CC9"/>
    <w:rsid w:val="00190B77"/>
    <w:rsid w:val="00195416"/>
    <w:rsid w:val="001B66A5"/>
    <w:rsid w:val="001C0DDB"/>
    <w:rsid w:val="001C49D7"/>
    <w:rsid w:val="001D4F0B"/>
    <w:rsid w:val="001E366E"/>
    <w:rsid w:val="001E678C"/>
    <w:rsid w:val="001F4AE7"/>
    <w:rsid w:val="00204AED"/>
    <w:rsid w:val="00216E81"/>
    <w:rsid w:val="0022052C"/>
    <w:rsid w:val="002245F3"/>
    <w:rsid w:val="0022508B"/>
    <w:rsid w:val="00227EE5"/>
    <w:rsid w:val="00237475"/>
    <w:rsid w:val="00241B6C"/>
    <w:rsid w:val="002476E4"/>
    <w:rsid w:val="00250332"/>
    <w:rsid w:val="0026668A"/>
    <w:rsid w:val="0027347A"/>
    <w:rsid w:val="002778FF"/>
    <w:rsid w:val="002836A8"/>
    <w:rsid w:val="00286C7A"/>
    <w:rsid w:val="002B0229"/>
    <w:rsid w:val="002B1420"/>
    <w:rsid w:val="002B2FD5"/>
    <w:rsid w:val="002C0A36"/>
    <w:rsid w:val="002C4CD4"/>
    <w:rsid w:val="002C7506"/>
    <w:rsid w:val="002E7AD9"/>
    <w:rsid w:val="00303D90"/>
    <w:rsid w:val="00306F6E"/>
    <w:rsid w:val="0030705E"/>
    <w:rsid w:val="00325156"/>
    <w:rsid w:val="0032772B"/>
    <w:rsid w:val="003477D0"/>
    <w:rsid w:val="003514BC"/>
    <w:rsid w:val="00363F06"/>
    <w:rsid w:val="00391A57"/>
    <w:rsid w:val="00394A51"/>
    <w:rsid w:val="003A1811"/>
    <w:rsid w:val="003B23D4"/>
    <w:rsid w:val="003B65B1"/>
    <w:rsid w:val="003B758E"/>
    <w:rsid w:val="003C0D71"/>
    <w:rsid w:val="003C399F"/>
    <w:rsid w:val="003C7656"/>
    <w:rsid w:val="003D27EF"/>
    <w:rsid w:val="003D3AEC"/>
    <w:rsid w:val="003E245A"/>
    <w:rsid w:val="003E3D3F"/>
    <w:rsid w:val="003F2187"/>
    <w:rsid w:val="00400803"/>
    <w:rsid w:val="00410B1F"/>
    <w:rsid w:val="00427BD6"/>
    <w:rsid w:val="004307C0"/>
    <w:rsid w:val="00454D52"/>
    <w:rsid w:val="00457EFB"/>
    <w:rsid w:val="00461783"/>
    <w:rsid w:val="00464912"/>
    <w:rsid w:val="00471E69"/>
    <w:rsid w:val="0047306E"/>
    <w:rsid w:val="00476B38"/>
    <w:rsid w:val="004876EA"/>
    <w:rsid w:val="00490DDA"/>
    <w:rsid w:val="004A3130"/>
    <w:rsid w:val="004A4EA8"/>
    <w:rsid w:val="004A728B"/>
    <w:rsid w:val="004B0AE6"/>
    <w:rsid w:val="004B49A5"/>
    <w:rsid w:val="004C13D2"/>
    <w:rsid w:val="004C43DF"/>
    <w:rsid w:val="004D2476"/>
    <w:rsid w:val="004D5DF7"/>
    <w:rsid w:val="004E72CC"/>
    <w:rsid w:val="00515B03"/>
    <w:rsid w:val="0053251A"/>
    <w:rsid w:val="00540DAA"/>
    <w:rsid w:val="0055738F"/>
    <w:rsid w:val="005626CC"/>
    <w:rsid w:val="00571026"/>
    <w:rsid w:val="005746B4"/>
    <w:rsid w:val="00584BE5"/>
    <w:rsid w:val="0058566B"/>
    <w:rsid w:val="00586341"/>
    <w:rsid w:val="00594A9F"/>
    <w:rsid w:val="005951DA"/>
    <w:rsid w:val="005A1853"/>
    <w:rsid w:val="005B1C0D"/>
    <w:rsid w:val="005B2FEC"/>
    <w:rsid w:val="005C4E5B"/>
    <w:rsid w:val="005C74EC"/>
    <w:rsid w:val="005D4F8C"/>
    <w:rsid w:val="005F5D5D"/>
    <w:rsid w:val="00606DB1"/>
    <w:rsid w:val="006113B2"/>
    <w:rsid w:val="0063302B"/>
    <w:rsid w:val="0063439F"/>
    <w:rsid w:val="0064173B"/>
    <w:rsid w:val="006454ED"/>
    <w:rsid w:val="00660111"/>
    <w:rsid w:val="00661A82"/>
    <w:rsid w:val="00662D00"/>
    <w:rsid w:val="00672448"/>
    <w:rsid w:val="006769DC"/>
    <w:rsid w:val="00682ACF"/>
    <w:rsid w:val="0069104D"/>
    <w:rsid w:val="006B0429"/>
    <w:rsid w:val="006D0CFC"/>
    <w:rsid w:val="006D47E1"/>
    <w:rsid w:val="00703B8A"/>
    <w:rsid w:val="00704E09"/>
    <w:rsid w:val="007254A6"/>
    <w:rsid w:val="00726340"/>
    <w:rsid w:val="0073242F"/>
    <w:rsid w:val="0073640D"/>
    <w:rsid w:val="00737915"/>
    <w:rsid w:val="0075599D"/>
    <w:rsid w:val="00755A77"/>
    <w:rsid w:val="0075756D"/>
    <w:rsid w:val="00773263"/>
    <w:rsid w:val="00773D2C"/>
    <w:rsid w:val="00794F5C"/>
    <w:rsid w:val="0079725B"/>
    <w:rsid w:val="007C0DE2"/>
    <w:rsid w:val="007D31C2"/>
    <w:rsid w:val="007E0549"/>
    <w:rsid w:val="007E3940"/>
    <w:rsid w:val="007E4D4C"/>
    <w:rsid w:val="007F0788"/>
    <w:rsid w:val="007F5DD1"/>
    <w:rsid w:val="00806F72"/>
    <w:rsid w:val="008152C4"/>
    <w:rsid w:val="00815EBE"/>
    <w:rsid w:val="008228A8"/>
    <w:rsid w:val="00834723"/>
    <w:rsid w:val="0083593E"/>
    <w:rsid w:val="00854A04"/>
    <w:rsid w:val="00861555"/>
    <w:rsid w:val="00861680"/>
    <w:rsid w:val="0087366F"/>
    <w:rsid w:val="00873880"/>
    <w:rsid w:val="00875E7F"/>
    <w:rsid w:val="008A0062"/>
    <w:rsid w:val="008A3522"/>
    <w:rsid w:val="008A4A3A"/>
    <w:rsid w:val="008B2584"/>
    <w:rsid w:val="008B638B"/>
    <w:rsid w:val="008D19DB"/>
    <w:rsid w:val="008D1C8A"/>
    <w:rsid w:val="008D4469"/>
    <w:rsid w:val="008E300D"/>
    <w:rsid w:val="008F24BD"/>
    <w:rsid w:val="008F49C9"/>
    <w:rsid w:val="0090070D"/>
    <w:rsid w:val="00904F58"/>
    <w:rsid w:val="00917885"/>
    <w:rsid w:val="0092544F"/>
    <w:rsid w:val="0092617F"/>
    <w:rsid w:val="00936C8D"/>
    <w:rsid w:val="00944A18"/>
    <w:rsid w:val="00951B4D"/>
    <w:rsid w:val="00957DA8"/>
    <w:rsid w:val="00965D76"/>
    <w:rsid w:val="00971559"/>
    <w:rsid w:val="00980726"/>
    <w:rsid w:val="0099241E"/>
    <w:rsid w:val="00992ABE"/>
    <w:rsid w:val="00995EA9"/>
    <w:rsid w:val="009C166F"/>
    <w:rsid w:val="009C4664"/>
    <w:rsid w:val="009D2FF5"/>
    <w:rsid w:val="009D736C"/>
    <w:rsid w:val="009E6FC8"/>
    <w:rsid w:val="00A03072"/>
    <w:rsid w:val="00A07062"/>
    <w:rsid w:val="00A0737B"/>
    <w:rsid w:val="00A1533A"/>
    <w:rsid w:val="00A17966"/>
    <w:rsid w:val="00A27AFD"/>
    <w:rsid w:val="00A33D37"/>
    <w:rsid w:val="00A4745B"/>
    <w:rsid w:val="00A71634"/>
    <w:rsid w:val="00A9083C"/>
    <w:rsid w:val="00AA2FFF"/>
    <w:rsid w:val="00AD67FE"/>
    <w:rsid w:val="00AE31BE"/>
    <w:rsid w:val="00AE5DAD"/>
    <w:rsid w:val="00B07CE2"/>
    <w:rsid w:val="00B128DB"/>
    <w:rsid w:val="00B16281"/>
    <w:rsid w:val="00B162FF"/>
    <w:rsid w:val="00B24263"/>
    <w:rsid w:val="00B26D44"/>
    <w:rsid w:val="00B45750"/>
    <w:rsid w:val="00B458FC"/>
    <w:rsid w:val="00B462EB"/>
    <w:rsid w:val="00B66014"/>
    <w:rsid w:val="00B66761"/>
    <w:rsid w:val="00B67E92"/>
    <w:rsid w:val="00B74D73"/>
    <w:rsid w:val="00B85780"/>
    <w:rsid w:val="00B96FB8"/>
    <w:rsid w:val="00BA2B0A"/>
    <w:rsid w:val="00BC5337"/>
    <w:rsid w:val="00BC5401"/>
    <w:rsid w:val="00BC6786"/>
    <w:rsid w:val="00BE67AF"/>
    <w:rsid w:val="00BF1019"/>
    <w:rsid w:val="00BF18B8"/>
    <w:rsid w:val="00C2696F"/>
    <w:rsid w:val="00C300E0"/>
    <w:rsid w:val="00C31FB7"/>
    <w:rsid w:val="00C33B81"/>
    <w:rsid w:val="00C35FBF"/>
    <w:rsid w:val="00C3779B"/>
    <w:rsid w:val="00C44809"/>
    <w:rsid w:val="00C50B18"/>
    <w:rsid w:val="00C52BF2"/>
    <w:rsid w:val="00C5638C"/>
    <w:rsid w:val="00C56AAE"/>
    <w:rsid w:val="00C60177"/>
    <w:rsid w:val="00C6766F"/>
    <w:rsid w:val="00C74F37"/>
    <w:rsid w:val="00C773DF"/>
    <w:rsid w:val="00C86CFE"/>
    <w:rsid w:val="00C91648"/>
    <w:rsid w:val="00C972B2"/>
    <w:rsid w:val="00CB6378"/>
    <w:rsid w:val="00CC07DA"/>
    <w:rsid w:val="00CC264B"/>
    <w:rsid w:val="00CC4EFE"/>
    <w:rsid w:val="00CD4633"/>
    <w:rsid w:val="00CD726E"/>
    <w:rsid w:val="00CE0848"/>
    <w:rsid w:val="00CE08F8"/>
    <w:rsid w:val="00CE10D3"/>
    <w:rsid w:val="00CE7160"/>
    <w:rsid w:val="00CF15BB"/>
    <w:rsid w:val="00D00F7C"/>
    <w:rsid w:val="00D0184F"/>
    <w:rsid w:val="00D066DA"/>
    <w:rsid w:val="00D20D78"/>
    <w:rsid w:val="00D26031"/>
    <w:rsid w:val="00D31AE8"/>
    <w:rsid w:val="00D442D3"/>
    <w:rsid w:val="00D50445"/>
    <w:rsid w:val="00D711BC"/>
    <w:rsid w:val="00D71743"/>
    <w:rsid w:val="00D76185"/>
    <w:rsid w:val="00D829F9"/>
    <w:rsid w:val="00D853DD"/>
    <w:rsid w:val="00D8799B"/>
    <w:rsid w:val="00D94A02"/>
    <w:rsid w:val="00DB466C"/>
    <w:rsid w:val="00DC28DF"/>
    <w:rsid w:val="00DE1B35"/>
    <w:rsid w:val="00DE442C"/>
    <w:rsid w:val="00DE4745"/>
    <w:rsid w:val="00DE61AA"/>
    <w:rsid w:val="00DF01CD"/>
    <w:rsid w:val="00DF3A1C"/>
    <w:rsid w:val="00DF4EAD"/>
    <w:rsid w:val="00DF4FA9"/>
    <w:rsid w:val="00E062F9"/>
    <w:rsid w:val="00E14D1D"/>
    <w:rsid w:val="00E14E32"/>
    <w:rsid w:val="00E2536A"/>
    <w:rsid w:val="00E43D5F"/>
    <w:rsid w:val="00E61F93"/>
    <w:rsid w:val="00E75E94"/>
    <w:rsid w:val="00E859AB"/>
    <w:rsid w:val="00EE0C34"/>
    <w:rsid w:val="00EE1EB6"/>
    <w:rsid w:val="00EF13B7"/>
    <w:rsid w:val="00EF473C"/>
    <w:rsid w:val="00EF57E6"/>
    <w:rsid w:val="00F03EBA"/>
    <w:rsid w:val="00F06DC9"/>
    <w:rsid w:val="00F13A66"/>
    <w:rsid w:val="00F16A4C"/>
    <w:rsid w:val="00F20635"/>
    <w:rsid w:val="00F2282F"/>
    <w:rsid w:val="00F465CE"/>
    <w:rsid w:val="00F50891"/>
    <w:rsid w:val="00F52635"/>
    <w:rsid w:val="00F52E47"/>
    <w:rsid w:val="00F5540B"/>
    <w:rsid w:val="00F64BAD"/>
    <w:rsid w:val="00F72308"/>
    <w:rsid w:val="00F75F20"/>
    <w:rsid w:val="00FB024E"/>
    <w:rsid w:val="00FB4E7E"/>
    <w:rsid w:val="00FB5ED0"/>
    <w:rsid w:val="00FC6896"/>
    <w:rsid w:val="00FD1305"/>
    <w:rsid w:val="00FD62F1"/>
    <w:rsid w:val="00FE0166"/>
    <w:rsid w:val="00FE440D"/>
    <w:rsid w:val="00FE4C0F"/>
    <w:rsid w:val="00FE6182"/>
    <w:rsid w:val="00FE7176"/>
    <w:rsid w:val="00FF6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ED6ECF"/>
  <w15:chartTrackingRefBased/>
  <w15:docId w15:val="{777A1A3A-4606-D641-A1B5-7FE9BB97C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4C0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3779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77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779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3779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779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779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779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779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779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3779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377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377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3779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3779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3779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3779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3779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3779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3779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377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3779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377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377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3779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3779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3779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377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3779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377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441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74</Words>
  <Characters>2136</Characters>
  <Application>Microsoft Office Word</Application>
  <DocSecurity>0</DocSecurity>
  <Lines>17</Lines>
  <Paragraphs>5</Paragraphs>
  <ScaleCrop>false</ScaleCrop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2</cp:revision>
  <dcterms:created xsi:type="dcterms:W3CDTF">2025-02-10T15:57:00Z</dcterms:created>
  <dcterms:modified xsi:type="dcterms:W3CDTF">2025-02-11T06:39:00Z</dcterms:modified>
</cp:coreProperties>
</file>